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581C8" w14:textId="614762F3" w:rsidR="00F53B51" w:rsidRDefault="00F53B51" w:rsidP="00F53B51">
      <w:pPr>
        <w:spacing w:line="360" w:lineRule="auto"/>
        <w:ind w:firstLineChars="225" w:firstLine="540"/>
        <w:jc w:val="center"/>
        <w:rPr>
          <w:rFonts w:eastAsia="黑体"/>
          <w:sz w:val="24"/>
        </w:rPr>
      </w:pPr>
      <w:r>
        <w:rPr>
          <w:rFonts w:eastAsia="黑体"/>
          <w:sz w:val="24"/>
        </w:rPr>
        <w:t xml:space="preserve">Table </w:t>
      </w:r>
      <w:r w:rsidR="00CE7236">
        <w:rPr>
          <w:rFonts w:eastAsia="黑体"/>
          <w:sz w:val="24"/>
        </w:rPr>
        <w:t>S5</w:t>
      </w:r>
      <w:r>
        <w:rPr>
          <w:rFonts w:eastAsia="黑体"/>
          <w:sz w:val="24"/>
        </w:rPr>
        <w:t xml:space="preserve"> SOS3 gene IDs for 12 pairs of segmented repeats</w:t>
      </w:r>
    </w:p>
    <w:p w14:paraId="3780DCFA" w14:textId="77777777" w:rsidR="00F53B51" w:rsidRPr="00517E89" w:rsidRDefault="00F53B51" w:rsidP="00F53B51"/>
    <w:tbl>
      <w:tblPr>
        <w:tblW w:w="850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2"/>
        <w:gridCol w:w="4252"/>
      </w:tblGrid>
      <w:tr w:rsidR="00F53B51" w14:paraId="3CF7DFF1" w14:textId="77777777" w:rsidTr="006C5DE5">
        <w:trPr>
          <w:trHeight w:val="217"/>
          <w:jc w:val="center"/>
        </w:trPr>
        <w:tc>
          <w:tcPr>
            <w:tcW w:w="4252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A3E75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4252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AEDF6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 ID</w:t>
            </w:r>
          </w:p>
        </w:tc>
      </w:tr>
      <w:tr w:rsidR="00F53B51" w14:paraId="6DF67F37" w14:textId="77777777" w:rsidTr="006C5DE5">
        <w:trPr>
          <w:trHeight w:val="270"/>
          <w:jc w:val="center"/>
        </w:trPr>
        <w:tc>
          <w:tcPr>
            <w:tcW w:w="425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6F7C5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3295_T001</w:t>
            </w:r>
          </w:p>
        </w:tc>
        <w:tc>
          <w:tcPr>
            <w:tcW w:w="4252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C0486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0955_T001</w:t>
            </w:r>
          </w:p>
        </w:tc>
      </w:tr>
      <w:tr w:rsidR="00F53B51" w14:paraId="344FC183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B489C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3295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D443E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3504_T001</w:t>
            </w:r>
          </w:p>
        </w:tc>
      </w:tr>
      <w:tr w:rsidR="00F53B51" w14:paraId="7F808F92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F80E6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3295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0EE3E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3506_T001</w:t>
            </w:r>
          </w:p>
        </w:tc>
      </w:tr>
      <w:tr w:rsidR="00F53B51" w14:paraId="080889F7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0C616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921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BD8C9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9920_T001</w:t>
            </w:r>
          </w:p>
        </w:tc>
      </w:tr>
      <w:tr w:rsidR="00F53B51" w14:paraId="7B254041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18546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404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29F47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375_T001</w:t>
            </w:r>
          </w:p>
        </w:tc>
      </w:tr>
      <w:tr w:rsidR="00F53B51" w14:paraId="25715D9F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EF92B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404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9D4B1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367_T001</w:t>
            </w:r>
          </w:p>
        </w:tc>
      </w:tr>
      <w:tr w:rsidR="00F53B51" w14:paraId="425D0EAA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17601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367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8C4A6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409_T001</w:t>
            </w:r>
          </w:p>
        </w:tc>
      </w:tr>
      <w:tr w:rsidR="00F53B51" w14:paraId="57E9C253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85AFD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3506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75D78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0955_T001</w:t>
            </w:r>
          </w:p>
        </w:tc>
      </w:tr>
      <w:tr w:rsidR="00F53B51" w14:paraId="06CB1CE6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0BC0D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0955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B06A8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1392_T001</w:t>
            </w:r>
          </w:p>
        </w:tc>
      </w:tr>
      <w:tr w:rsidR="00F53B51" w14:paraId="21DC3B13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04A12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0955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655F4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3504_T001</w:t>
            </w:r>
          </w:p>
        </w:tc>
      </w:tr>
      <w:tr w:rsidR="00F53B51" w14:paraId="428B3099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2FBAE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409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E0964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375_T001</w:t>
            </w:r>
          </w:p>
        </w:tc>
      </w:tr>
      <w:tr w:rsidR="00F53B51" w14:paraId="56175F52" w14:textId="77777777" w:rsidTr="006C5DE5">
        <w:trPr>
          <w:trHeight w:val="270"/>
          <w:jc w:val="center"/>
        </w:trPr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42D61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3144_T001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DCD3D" w14:textId="77777777" w:rsidR="00F53B51" w:rsidRDefault="00F53B51" w:rsidP="006C5DE5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5003_T001</w:t>
            </w:r>
          </w:p>
        </w:tc>
      </w:tr>
    </w:tbl>
    <w:p w14:paraId="6CE52D9A" w14:textId="77777777" w:rsidR="00E22957" w:rsidRDefault="00E22957"/>
    <w:sectPr w:rsidR="00E22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931FE" w14:textId="77777777" w:rsidR="00484553" w:rsidRDefault="00484553" w:rsidP="00F53B51">
      <w:r>
        <w:separator/>
      </w:r>
    </w:p>
  </w:endnote>
  <w:endnote w:type="continuationSeparator" w:id="0">
    <w:p w14:paraId="252C1A4A" w14:textId="77777777" w:rsidR="00484553" w:rsidRDefault="00484553" w:rsidP="00F53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660D8" w14:textId="77777777" w:rsidR="00484553" w:rsidRDefault="00484553" w:rsidP="00F53B51">
      <w:r>
        <w:separator/>
      </w:r>
    </w:p>
  </w:footnote>
  <w:footnote w:type="continuationSeparator" w:id="0">
    <w:p w14:paraId="2A59477C" w14:textId="77777777" w:rsidR="00484553" w:rsidRDefault="00484553" w:rsidP="00F53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5D"/>
    <w:rsid w:val="0012145D"/>
    <w:rsid w:val="002756C0"/>
    <w:rsid w:val="00484553"/>
    <w:rsid w:val="00CE7236"/>
    <w:rsid w:val="00E22957"/>
    <w:rsid w:val="00E719E4"/>
    <w:rsid w:val="00F22062"/>
    <w:rsid w:val="00F5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628EB"/>
  <w15:chartTrackingRefBased/>
  <w15:docId w15:val="{54D57277-E523-4C1A-A9B8-79DE11078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B5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B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B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B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Tingyu</dc:creator>
  <cp:keywords/>
  <dc:description/>
  <cp:lastModifiedBy>Shan Tingyu</cp:lastModifiedBy>
  <cp:revision>4</cp:revision>
  <dcterms:created xsi:type="dcterms:W3CDTF">2021-04-30T06:52:00Z</dcterms:created>
  <dcterms:modified xsi:type="dcterms:W3CDTF">2021-07-22T02:32:00Z</dcterms:modified>
</cp:coreProperties>
</file>